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62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817"/>
        <w:gridCol w:w="823"/>
        <w:gridCol w:w="739"/>
        <w:gridCol w:w="1184"/>
        <w:gridCol w:w="1184"/>
        <w:gridCol w:w="1139"/>
        <w:gridCol w:w="1228"/>
        <w:gridCol w:w="1262"/>
        <w:gridCol w:w="1438"/>
        <w:gridCol w:w="761"/>
        <w:gridCol w:w="679"/>
        <w:gridCol w:w="900"/>
        <w:gridCol w:w="900"/>
        <w:gridCol w:w="606"/>
        <w:gridCol w:w="717"/>
        <w:gridCol w:w="606"/>
      </w:tblGrid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m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e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ouse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D</w:t>
            </w:r>
            <w:r>
              <w:rPr>
                <w:rFonts w:cs="Arial" w:ascii="Arial" w:hAnsi="Arial"/>
                <w:kern w:val="0"/>
                <w:sz w:val="20"/>
              </w:rPr>
              <w:t>ays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P</w:t>
            </w:r>
            <w:r>
              <w:rPr>
                <w:rFonts w:cs="Arial" w:ascii="Arial" w:hAnsi="Arial"/>
                <w:kern w:val="0"/>
                <w:sz w:val="20"/>
              </w:rPr>
              <w:t>atho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V</w:t>
            </w:r>
            <w:r>
              <w:rPr>
                <w:rFonts w:cs="Arial" w:ascii="Arial" w:hAnsi="Arial"/>
                <w:kern w:val="0"/>
                <w:sz w:val="20"/>
              </w:rPr>
              <w:t>preace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azolamide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</w:t>
            </w:r>
            <w:r>
              <w:rPr>
                <w:rFonts w:cs="Arial" w:ascii="Arial" w:hAnsi="Arial"/>
                <w:kern w:val="0"/>
                <w:sz w:val="20"/>
              </w:rPr>
              <w:t>V</w:t>
            </w:r>
            <w:r>
              <w:rPr>
                <w:rFonts w:cs="Arial" w:ascii="Arial" w:hAnsi="Arial"/>
                <w:kern w:val="0"/>
                <w:sz w:val="20"/>
              </w:rPr>
              <w:t>postace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azolamid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</w:t>
            </w:r>
            <w:r>
              <w:rPr>
                <w:rFonts w:cs="Arial" w:ascii="Arial" w:hAnsi="Arial"/>
                <w:kern w:val="0"/>
                <w:sz w:val="20"/>
              </w:rPr>
              <w:t>F</w:t>
            </w:r>
            <w:r>
              <w:rPr>
                <w:rFonts w:cs="Arial" w:ascii="Arial" w:hAnsi="Arial"/>
                <w:kern w:val="0"/>
                <w:sz w:val="20"/>
              </w:rPr>
              <w:t>preacet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zolamide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</w:t>
            </w:r>
            <w:r>
              <w:rPr>
                <w:rFonts w:cs="Arial" w:ascii="Arial" w:hAnsi="Arial"/>
                <w:kern w:val="0"/>
                <w:sz w:val="20"/>
              </w:rPr>
              <w:t>F</w:t>
            </w:r>
            <w:r>
              <w:rPr>
                <w:rFonts w:cs="Arial" w:ascii="Arial" w:hAnsi="Arial"/>
                <w:kern w:val="0"/>
                <w:sz w:val="20"/>
              </w:rPr>
              <w:t>postacet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zolamide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Vpercenta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echanges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Fpercentag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change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VEGF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M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FVI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D1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R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K</w:t>
            </w:r>
            <w:r>
              <w:rPr>
                <w:rFonts w:cs="Arial" w:ascii="Arial" w:hAnsi="Arial"/>
                <w:kern w:val="0"/>
                <w:sz w:val="20"/>
              </w:rPr>
              <w:t>i</w:t>
            </w:r>
            <w:r>
              <w:rPr>
                <w:rFonts w:cs="Arial" w:ascii="Arial" w:hAnsi="Arial"/>
                <w:kern w:val="0"/>
                <w:sz w:val="20"/>
              </w:rPr>
              <w:t>6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VMI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.8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.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5.7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3.5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8.8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8.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4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3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8.4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7.4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2.3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2.4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9.5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8.3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6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9.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5.5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6.3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8.3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0.4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3.6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6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.6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7.8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0.8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2.4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3.88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4.2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9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2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8.1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8.9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2.4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3.8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4.3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0.3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2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.2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.9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3.4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0.2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2.87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1.0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2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.9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.8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0.4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9.4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9.8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7.4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7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9.0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2.0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3.4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2.7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3.3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5.1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0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6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6.2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5.0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7.6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5.2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0.6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7.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.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9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.6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5.2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.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6.6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1.2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.08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.4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.1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.8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6.7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0.3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4.0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1.3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0.5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0.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8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7.4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0.5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2.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3.1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.6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4.2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.2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7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2.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6.9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4.4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8.7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6.9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.90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1.9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6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9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.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4.1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0.1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4.1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0.6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.4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4.8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8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.9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6.7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5.5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3.5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3.4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.90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1.4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.7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6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4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.6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1.8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3.1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4.1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3.1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6.8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4.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4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6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.3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3.7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2.9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0.5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7.7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.1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3.1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.4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0.3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4.3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6.2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3.5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.88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9.1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.7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0.7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5.1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5.2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7.8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8.20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5.1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.1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6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9.6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9.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6.2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0.5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.0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.4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.4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5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2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8.2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2.3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5.6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4.7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9.31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1.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.3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6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3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2.3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2.9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8.5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5.8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.3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8.0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.6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1.3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3.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5.3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6.8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.0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4.0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.3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2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0.3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1.3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2.5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4.3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.8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5.9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.7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.2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.9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6.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6.0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7.3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6.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3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</w:rPr>
              <w:t>16.9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2.4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8.8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9.7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5.9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.5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.9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7.0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2.4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9.7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4.6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3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.4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7.8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0.1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2.1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4.8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5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.4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5.0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4.2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8.8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5.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5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.4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4.8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1.1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6.57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2.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6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.0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7.6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5.2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0.6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7.1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6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.3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.9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1.3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2.8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2.9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567" w:right="567" w:gutter="0" w:header="0" w:top="56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8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Sky123.Org</cp:lastModifiedBy>
  <dcterms:modified xsi:type="dcterms:W3CDTF">2015-01-20T03:1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